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983" w:rsidRPr="00653983" w:rsidRDefault="008369EE" w:rsidP="00653983">
      <w:pPr>
        <w:ind w:left="-851" w:firstLine="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05332">
        <w:rPr>
          <w:rFonts w:ascii="Times New Roman" w:hAnsi="Times New Roman" w:cs="Times New Roman"/>
          <w:sz w:val="24"/>
          <w:szCs w:val="24"/>
        </w:rPr>
        <w:t xml:space="preserve">Table </w:t>
      </w:r>
      <w:r w:rsidR="00730536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105332">
        <w:rPr>
          <w:rFonts w:ascii="Times New Roman" w:hAnsi="Times New Roman" w:cs="Times New Roman"/>
          <w:sz w:val="24"/>
          <w:szCs w:val="24"/>
        </w:rPr>
        <w:t>1</w:t>
      </w:r>
    </w:p>
    <w:p w:rsidR="00653983" w:rsidRPr="00653983" w:rsidRDefault="00653983" w:rsidP="00653983">
      <w:pPr>
        <w:keepNext/>
        <w:keepLines/>
        <w:spacing w:before="200" w:after="0"/>
        <w:outlineLvl w:val="2"/>
        <w:rPr>
          <w:rFonts w:ascii="Times New Roman" w:eastAsiaTheme="majorEastAsia" w:hAnsi="Times New Roman" w:cs="Times New Roman"/>
          <w:b/>
          <w:bCs/>
          <w:sz w:val="24"/>
          <w:szCs w:val="20"/>
        </w:rPr>
      </w:pPr>
      <w:r w:rsidRPr="00653983">
        <w:rPr>
          <w:rFonts w:ascii="Times New Roman" w:eastAsiaTheme="majorEastAsia" w:hAnsi="Times New Roman" w:cs="Times New Roman"/>
          <w:b/>
          <w:bCs/>
          <w:sz w:val="24"/>
          <w:szCs w:val="20"/>
        </w:rPr>
        <w:t>Summary table for adverse processes and adverse effects in qualitative research studies</w:t>
      </w:r>
    </w:p>
    <w:p w:rsidR="00653983" w:rsidRPr="00653983" w:rsidRDefault="00653983" w:rsidP="00653983"/>
    <w:tbl>
      <w:tblPr>
        <w:tblStyle w:val="TableGrid"/>
        <w:tblW w:w="16020" w:type="dxa"/>
        <w:tblInd w:w="-432" w:type="dxa"/>
        <w:tblLayout w:type="fixed"/>
        <w:tblLook w:val="01E0" w:firstRow="1" w:lastRow="1" w:firstColumn="1" w:lastColumn="1" w:noHBand="0" w:noVBand="0"/>
      </w:tblPr>
      <w:tblGrid>
        <w:gridCol w:w="1088"/>
        <w:gridCol w:w="640"/>
        <w:gridCol w:w="1332"/>
        <w:gridCol w:w="2160"/>
        <w:gridCol w:w="1548"/>
        <w:gridCol w:w="1440"/>
        <w:gridCol w:w="1260"/>
        <w:gridCol w:w="2160"/>
        <w:gridCol w:w="2412"/>
        <w:gridCol w:w="1080"/>
        <w:gridCol w:w="900"/>
      </w:tblGrid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Context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Population/ client group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Therapy type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Data collection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Data analysi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Adverse processes contribution to empirical model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Adverse effects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lated 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Y/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Helpful effects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udeta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et al (2010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articipants who had completed therapy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ad received individual therapy and experienced therapist self-disclosure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 to fac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henomenological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Therapist self-disclosure 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- Role devaluation/reversal 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- Role confusion/ role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uncertaintly</w:t>
            </w:r>
            <w:proofErr w:type="spellEnd"/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 Feeling misunderstood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 Feeling overwhelmed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Bee at al 2010 – Study 1 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Qualitative service evaluation of a work-based therapy service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elf-defined anxiety, depression agoraphobia and panic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BT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elephon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matic analysis</w:t>
            </w:r>
          </w:p>
        </w:tc>
        <w:tc>
          <w:tcPr>
            <w:tcW w:w="2160" w:type="dxa"/>
            <w:vMerge w:val="restart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Overemphasis on medical model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eficits in conventional servic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eficits in conventional servic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Satisfaction dependent on perception of therapist’s ongoing availability. 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esistance to remote psychotherapy supervision rooted in rejection of CBT modality (a)</w:t>
            </w:r>
          </w:p>
        </w:tc>
        <w:tc>
          <w:tcPr>
            <w:tcW w:w="2412" w:type="dxa"/>
            <w:vMerge w:val="restart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eelings of desperation and powerlessness</w:t>
            </w:r>
          </w:p>
        </w:tc>
        <w:tc>
          <w:tcPr>
            <w:tcW w:w="1080" w:type="dxa"/>
            <w:vMerge w:val="restart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  <w:vMerge w:val="restart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Bee at al 2010 – Study 2</w:t>
            </w: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ested qualitative study within an RCT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Employees absent from work for mental health problems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BT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elephon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matic analysis</w:t>
            </w:r>
          </w:p>
        </w:tc>
        <w:tc>
          <w:tcPr>
            <w:tcW w:w="2160" w:type="dxa"/>
            <w:vMerge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2" w:type="dxa"/>
            <w:vMerge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Bevan et al (2010)</w:t>
            </w: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articipants had completed treatment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ntensive format for delivery of CBT for OCD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matic analysi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 Perceived quality of therap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Ongoing suppor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Time between session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Thinking too much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- Stress 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Unacceptability and unhelpfulness of the intervention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Bowman et al.  (2000)</w:t>
            </w: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0 (5 couples)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University-based couple and family therapy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given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uples Therapy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ounded theory and Taylor and Bogdan 1984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Unequal treatment of partner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- Therapist talks when client wants to talk 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 The term ‘therapy’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 One-hour session is too shor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 Not enough bridge between therapy and life</w:t>
            </w:r>
          </w:p>
          <w:p w:rsidR="00653983" w:rsidRPr="00653983" w:rsidRDefault="00653983" w:rsidP="006539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‘Unhelpful aspects of therapy’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Bury et al (2007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oung people aged 17-21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resenting clinical problems included depression,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eating disorders, self-harm,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behavioural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difficulties, relationship and emotional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roblems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ndividual psychoanalytic psychotherapy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PA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Expectations of therapy – fear of being judged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Expectations appeared to be deeply influenced by images portrayed through the media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53983">
              <w:rPr>
                <w:rFonts w:ascii="Times New Roman" w:hAnsi="Times New Roman" w:cs="Times New Roman"/>
              </w:rPr>
              <w:t xml:space="preserve"> </w:t>
            </w: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Endings: Feelings of separation and los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53983">
              <w:rPr>
                <w:rFonts w:ascii="Times New Roman" w:hAnsi="Times New Roman" w:cs="Times New Roman"/>
              </w:rPr>
              <w:t xml:space="preserve"> </w:t>
            </w: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ower (theme) - sense of powerlessness during some part of their therapeutic experienc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rapy as physically and emotionally exhausting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therapy as a whole was not experienced as helpful: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houliara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et al (2011) 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3 service users (31 professionals)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dult survivors of CSA in Scotland, UK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ervice user  survivors of CSA, currently clients of mental health servic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ata only available for professionals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 to face interview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PA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 Challenges of using servic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 Difficulties of trauma-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ocussed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work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- Contact between appointments 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 Continuity and consistenc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- Accessibility in acute episod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Negative aspects of service user experience  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‘Worsening of symptoms’ (re Trauma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ocussed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work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Clarkson and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ippoda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(1997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rapists and trainee counsellor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ll experienced personal therapy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unselling or ‘counselling variants’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Open-ended questionnaire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‘Categories of themes’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egative statements – race and cultural issues had a negative effect on counselling and psycholog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unselling errors/mistak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rejudice/Transferenc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eeling de-skilled and other competency issu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Bad and inferior feeling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eeling deskilled and other competency issu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unselling errors/mistakes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Coutinho at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(2011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8 client-therapist dyads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University counselling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ll clients had a DSM-IV personality disorder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ypically cognitive techniques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nsensual Qualitative Research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recipitants of rupture even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Experience of the even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ow therapists dealt with the ruptur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imilarities between the rupture event and the Client’s personal life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Withdrawal and Confrontation ruptures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ragun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reidlander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(2012)</w:t>
            </w: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hristian clients in secular psychotherap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“Secular therapy”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nsensual Qualitative Research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referred therapist to understand their religious belief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Wishing therapist would have asked about faith mor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Limited focus on spiritual and religious issues in therap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rapists mishandled religious spiritual issu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Feeling judged, disrespected and not listened to 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  <w:trHeight w:val="1033"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unningham et al 2002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rocess of psychotherapy assisted self-help in patients with metastatic Ca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Metastatic cancer/ cholangiocarcinoma/ multiple myeloma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oup psychotherapy and psychoeducation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Grounded method using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chatzman’s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dimensional analysi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Low involvement – Rejecters, Skeptical/Detached, Blocked by personal issu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Variation in involvement in self-help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Less improvemen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  <w:trHeight w:val="1033"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Cunningham and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oyton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2005 (Diss)</w:t>
            </w: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Premature termination through therapist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licence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revoked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653983" w:rsidRPr="00653983" w:rsidRDefault="00653983" w:rsidP="006539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ermeneutic framework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Endings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ief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ransferenc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Enraged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eproduction of trauma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rus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uthorit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ymptoms – panic attacks and depression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utonomy issu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egression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etroactively alter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hame/self-blam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Betrayal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solation/Withdrawal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isillusionmen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Estrada and Holmes 1999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5 couples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Experiences of couples therapy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: (a) the couple had been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married for at least 3 years, (b) the couple had a child younger than 12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ears of age, (c) marital dissatisfaction and the possibility of divorce wer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denti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. ed as major problems by at least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onemember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of the couple during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ntake, (d) both partners were available and consented to full participation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n treatment, (e) both partners expressed a desire to improve th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elationship and avoid divorce if possible, and (f ) neither partner me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 criteria for a DSM-IV diagnosis of Major Affective or Psychotic Disorder.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uples were given a 15% reduction in clinical fees per session for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ir participation in the study.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Marital Therapy 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Brief Therapy Interview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ata coding and sorting for themes (?Thematic analysis)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. Wasting time in therapy.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2. Therapist techniques are unclear.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3. Therapist does not help in resolving issues.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4. Therapist is not acting empathically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653983" w:rsidRPr="00653983" w:rsidRDefault="00653983" w:rsidP="00653983">
            <w:pPr>
              <w:framePr w:hSpace="180" w:wrap="around" w:vAnchor="text" w:hAnchor="margin" w:x="-1168" w:y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5. Being unfocused in therapy.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Poor Outcome – Dyadic Adjustment Scal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ehart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and Lyle 2001</w:t>
            </w: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ender in the therapeutic relationship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Experienced therapy with both female and male therapists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uples therap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mily treatmen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ndividual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ermenuetics</w:t>
            </w:r>
            <w:proofErr w:type="spellEnd"/>
          </w:p>
          <w:p w:rsidR="00653983" w:rsidRPr="00653983" w:rsidRDefault="00653983" w:rsidP="006539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Unhelpful and helpful effects of therapist gender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Unhelpful effects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afanaki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and McLeod 1999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6 clients, 6 therapist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elpful and hindering events in experiential  psychotherapy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Variety of personal concerns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erson-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entred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experiential therapy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tructured Narrative Analysis of Psychotherapy Segment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Therapist as audience, Negotiating a new story line, 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Unhelpful therap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unebaum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(1986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armful psychotherapy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sychotherapy or analysis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elephon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evelopment of theme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Varieties of harmful therapy experienc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istant and Rigid Therapeutic Relationship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Emotionally Seductive therapist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Sexual involvement 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Multiple involvement in cults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armful therapy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offman et al (2009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oup therapy improvers and deteriorator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One general therapy group. One group for woman who had experienced sexual abuse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oup psychotherapy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ranscripts and videos of group session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ermeneutic analysi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eteriorator them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Early and substantial disclosur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Open praise of the process of group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Expectation of the requirement of sharing deep personal information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eterioration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ummelen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(2007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8 service users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ropout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Borderline Personality Disorder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oup Psychotherapy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 to fac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ermeneutic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oup therapy too distressing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Outpatient group was not sufficien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able to make use of group therap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mplicated relationship to the group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egative aspects of the patient-therapist relationship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oup therapy too distressing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oo much rumination after each group session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rousal of strong negative feelings during treatmen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Lost trust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srael et al. (2008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LBGT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elationships depression/suicidality, career, sexual orientation/gender identity, anxiety/stress and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mily. Others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medical health and mandated therapy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. Other presenting concerns were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djustment, substance abuse, personal growth, body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mage, chronic mental health issues, anger, and self -esteem.</w:t>
            </w:r>
          </w:p>
          <w:p w:rsidR="00653983" w:rsidRPr="00653983" w:rsidRDefault="00653983" w:rsidP="006539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oup Therap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Individual Therapy 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uple Therapy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 to face interview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Ethnographic content analysi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lients feeling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unsafe, disrespected, or uncomfortable 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clients felt that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their self-determination was compromised 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ocusing on sexual orientation/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gender identity inappropriately 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rapists judging, invalidating,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or misunderstanding the client 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iling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o create a connection with the client and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ospitalizing the client</w:t>
            </w: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was clients experiencing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the therapist as cold, disrespectful, disengaged,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distant, or uncaring</w:t>
            </w: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herapists using interventions that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clients found ineffective</w:t>
            </w: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by </w:t>
            </w: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therapists imposing their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values, judgment, or decisions on clients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Knox et al (2005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eligion/spirituality in therapy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epression, anxiety, family-of-origin issues, trauma, loss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elephon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nsensual Qualitative Research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rapist passed judgement/imposed beliefs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lients felt traumatized, confused, frustrated, stuck, angry or judged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satisfied with therapy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Knox et al (2011)</w:t>
            </w: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ermination of therapy within last three year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anxiety/stress (n = 8), anxiety/stress (8), family and relationship concerns (8), mood disorders (6), abuse (3), loss (3) , </w:t>
            </w:r>
          </w:p>
          <w:p w:rsidR="00653983" w:rsidRPr="00653983" w:rsidRDefault="00653983" w:rsidP="00653983">
            <w:pPr>
              <w:framePr w:hSpace="180" w:wrap="around" w:vAnchor="text" w:hAnchor="margin" w:x="-1168" w:y="-78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nd other (insight/training, health concerns, ADD).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105332" w:rsidRDefault="00653983" w:rsidP="00653983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proofErr w:type="spellStart"/>
            <w:r w:rsidRPr="00105332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Psychoanalytic</w:t>
            </w:r>
            <w:proofErr w:type="spellEnd"/>
            <w:r w:rsidRPr="00105332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/</w:t>
            </w:r>
            <w:proofErr w:type="spellStart"/>
            <w:r w:rsidRPr="00105332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psychodynamic</w:t>
            </w:r>
            <w:proofErr w:type="spellEnd"/>
            <w:r w:rsidRPr="00105332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 xml:space="preserve"> (n=4), cognitive/CBT (n=2), </w:t>
            </w:r>
            <w:proofErr w:type="spellStart"/>
            <w:r w:rsidRPr="00105332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interpersonal</w:t>
            </w:r>
            <w:proofErr w:type="spellEnd"/>
            <w:r w:rsidRPr="00105332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 xml:space="preserve"> (n=1), client-</w:t>
            </w:r>
            <w:proofErr w:type="spellStart"/>
            <w:r w:rsidRPr="00105332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centred</w:t>
            </w:r>
            <w:proofErr w:type="spellEnd"/>
            <w:r w:rsidRPr="00105332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 xml:space="preserve"> (n=1)</w:t>
            </w:r>
          </w:p>
        </w:tc>
        <w:tc>
          <w:tcPr>
            <w:tcW w:w="1440" w:type="dxa"/>
          </w:tcPr>
          <w:p w:rsidR="00653983" w:rsidRPr="00105332" w:rsidRDefault="00653983" w:rsidP="00653983">
            <w:pPr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and telephon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nsensual Qualitative Research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Variant discussing and planning of termination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ypically highly upset and devastated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ear and hesitation about seeking future therapy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Koehn (2007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dult females who had been sexually abuse in childhood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Sought counselling for sexual abuse treatment,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ot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depression, anxiety, relationships, sexual dysfunction, loss, work issues, eating disorders, substance abuse fears, hearing voices, sexual assault, </w:t>
            </w:r>
            <w:r w:rsidRPr="0065398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self-destructive 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behavior, and other types of childhood abuse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ad attended at least one or more individual counselling sessions in adulthood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Data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ategorisation</w:t>
            </w:r>
            <w:proofErr w:type="spellEnd"/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pproach to Power and Control (major categor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exual interes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esponse to criticism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indering event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eeling “discouraged,” “defeated,” and “like giving up.”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elt angry and terminated therap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elt afraid,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uncomfortable, awkward, betrayed, angry, “dirty,” disgusted, and a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eep revulsion</w:t>
            </w:r>
            <w:proofErr w:type="gram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–“</w:t>
            </w:r>
            <w:proofErr w:type="gram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like throwing up.”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. For some women, these incident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amaged their trust in men and in counselors.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Levitt et al (2006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Within one year of completing therapy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ncerns such as familial issues, assertiveness, depression, rape, anxiety, anger, attention deficit/hyperactivity disorder, and eating disorders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anged across major therapeutic orientations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ermeneutic grounded theory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lients may enter therapy with expectations or fears that work against engagemen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ranssforming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… from person to client and back again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ransgressions of structur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oo distant or overinvolved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nfrontation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etaking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worthwhil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neffectiv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iminishing engagemen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revented from exploring helpful experienc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Made him feel just like a number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MacDonald et al (2003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eople with learning difficulties experience of group analytic therapy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Men: 4 members of a group for sexual offender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Women: 5 members of a women’s group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oup psychodynamic psychotherapy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PA</w:t>
            </w:r>
          </w:p>
          <w:p w:rsidR="00653983" w:rsidRPr="00653983" w:rsidRDefault="00653983" w:rsidP="006539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Talking is distressing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Other participants’ distress is distressing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Therapists are too confrontational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Negative reminder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b/>
                <w:sz w:val="16"/>
                <w:szCs w:val="16"/>
              </w:rPr>
              <w:t>Negative aspects of group member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gative patient </w:t>
            </w:r>
            <w:proofErr w:type="spellStart"/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behaviours</w:t>
            </w:r>
            <w:proofErr w:type="spellEnd"/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Others in group dissimilar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Group conflict (women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ther group members absent (women 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Concrete problem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ise outsid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having tea and biscuit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leeping during the group</w:t>
            </w: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) 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Other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enjoying the group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enying a change had taken plac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Messari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and Hallam (2003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lient experiences of CBT for Psychosi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ll clients had a diagnosis of paranoid schizophrenia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BT for Psychosis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iscourse analysi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BT participation as compliance with powerful medical establishmen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Client passivity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helpful or enjoyable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ilsson et al (2007)</w:t>
            </w: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atients’ experiences of therapy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reviously completed therapy. presenting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sychopathology covered  a spectrum of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both neurotic and psychotic problems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BT or Psychodynamic Therap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Face to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ace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ntensive qualitative analysis.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the therapist to b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intrusive and oppressive, applying a rigid predetermined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therapy design, whereas the PDT patient fel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her therapist was withdrawn, disengaged, and aloof,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not providing the support and guidance that th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patient had required and expected. Whereas the PDT patient felt herself left alone and deserted, the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issatisfied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nsufficient chang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(CBT) Change too short-term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oulsen et al (2010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ndividual therapy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Bulimia Nervosa (DSM-IV)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sychodynamic Psychotherapy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ounded Theory &amp; Giorgi’s phenomenological approach to meaning condensation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Hindering factors;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The Non-directive approach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Unstructured setting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The absence of physical contac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The age and appearance of the therapis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Experiencing the therapist as impersonal/disinterested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Dependency in relation to the therapis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Experiencing the therapist as ignoran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Feeling that the therapist changed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The Therapeutic Frame: Duration of therapy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eater reservations towards their therapies.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mprovements made life more difficult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Qureshi (2007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nterracial psychotherapy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stated</w:t>
            </w:r>
          </w:p>
          <w:p w:rsidR="00653983" w:rsidRPr="00653983" w:rsidRDefault="00653983" w:rsidP="006539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Jungian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PA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Therapist components that contributed to and detracted from the therapy proces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echnique and focu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rapist attitud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ultural and racial similarities/dissimilaritie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Extra-verbal component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acial transference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elt coerced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Feeling he had to be a certain way, that the way he was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‘ok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e  felt invasiv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ennie (1994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University counselling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rapists collectively adhered to person-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entred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, gestalt, transactional analytic, radical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behaviouristic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, rational-emotive and eclectic orientations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Grounded Theory 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Deference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lients usually just refrained from being openly agential in their interaction with their therapist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Negative appraisal of the therapist competed with their attention to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part of their experience being addressed in the discourse with their therapis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t other times</w:t>
            </w:r>
            <w:proofErr w:type="gram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, ,</w:t>
            </w:r>
            <w:proofErr w:type="gram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the inner disturbance lasted throughout the session and even beyond. 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hodes et al 1994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esolved or unresolved misunderstanding event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articipants were also therapists or therapists in training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ynamic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umanistic-dynamic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umanistic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Eclectiv</w:t>
            </w:r>
            <w:proofErr w:type="spellEnd"/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Questionnaire 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mprehensive Process Analysi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Misunderstanding events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lient had negative feelings towards the therapis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ink about quitting and then quit therap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lient felt “withheld from” and accordingly distanced herself from the therapis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lient does not discuss decision to terminate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Richards and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imulak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elpful or hindering event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llege students experiencing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rapist-delivered or self-administered online CBT for depressions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elpful Aspects of Therapy form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Interpretive qualitative framework outlined by Elliot and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imulak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  <w:p w:rsidR="00653983" w:rsidRPr="00653983" w:rsidRDefault="00653983" w:rsidP="006539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Burden of work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ime/pac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echnical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reatment conten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orm of treatment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indering impact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Self-critical/blaming 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rustrating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rritating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onfusing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nxious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isappointing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ainful insight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oe et al,(2006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easons for terminating psychotherapy</w:t>
            </w:r>
          </w:p>
          <w:p w:rsidR="00653983" w:rsidRPr="00653983" w:rsidRDefault="00653983" w:rsidP="006539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ot given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sychodynamically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oriented psychotherapy (private practice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emi-structured postal questionnaire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Open coding </w:t>
            </w:r>
            <w:r w:rsidRPr="00653983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axial coding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Relationship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Dissatisfaction with the therapis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Dissatisfaction with psychotherapy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Loss of a meaningful relationship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Premature termination and need for further treatment 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urdles within therapeutic dyad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herapist’s response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Termination unprocessed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Lack of progress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isappointment, dissatisfaction and feelings of failure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Valkonen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(2011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User perspective of psychotherapy outcome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Longstanding depression causing work dysfunction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olution Focused Therapy or long-term psychodynamic psychotherapy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-to-face interviews pre and post therapy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ermeneutic circle, including thematic analysis and narrative analysi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Stagnated Inner Narrative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Experience and Expectations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Remain unchanged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isappointment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olutions not found for the acute problems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Watson and Rennie (1994)  </w:t>
            </w: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Client subjective experience during problematic reaction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Moderate to high anxiety in the State SSTAI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Mildy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depressed on the BDI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nterpersonal problems related to significant others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ndividual psychotherapy</w:t>
            </w:r>
          </w:p>
          <w:p w:rsidR="00653983" w:rsidRPr="00653983" w:rsidRDefault="00653983" w:rsidP="006539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Face to face interviews, systematic evocative unfolding and IPR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rounded Theory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egative session momentum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2136000" wp14:editId="1C56CC46">
                  <wp:extent cx="1014730" cy="864235"/>
                  <wp:effectExtent l="0" t="0" r="127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4730" cy="864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Hindering the in-session exploration of problematic reactions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53983" w:rsidRPr="00653983" w:rsidTr="00653983">
        <w:trPr>
          <w:cantSplit/>
        </w:trPr>
        <w:tc>
          <w:tcPr>
            <w:tcW w:w="108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Wilson &amp; </w:t>
            </w:r>
            <w:proofErr w:type="spellStart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perlinger</w:t>
            </w:r>
            <w:proofErr w:type="spellEnd"/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 (2004)</w:t>
            </w:r>
          </w:p>
        </w:tc>
        <w:tc>
          <w:tcPr>
            <w:tcW w:w="6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(6 therapists, 6 clients)</w:t>
            </w:r>
          </w:p>
        </w:tc>
        <w:tc>
          <w:tcPr>
            <w:tcW w:w="1332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Dropouts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Attending psychological therapy services</w:t>
            </w:r>
          </w:p>
        </w:tc>
        <w:tc>
          <w:tcPr>
            <w:tcW w:w="1548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Psychoanalytic psychotherapy</w:t>
            </w:r>
          </w:p>
        </w:tc>
        <w:tc>
          <w:tcPr>
            <w:tcW w:w="144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Semi-structured interviews</w:t>
            </w:r>
          </w:p>
        </w:tc>
        <w:tc>
          <w:tcPr>
            <w:tcW w:w="12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IPA</w:t>
            </w:r>
          </w:p>
        </w:tc>
        <w:tc>
          <w:tcPr>
            <w:tcW w:w="216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(Patient data only)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Approach-Avoidance conflic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Conflicting wishes for functional help versus intensive therapy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Deatchment</w:t>
            </w:r>
            <w:proofErr w:type="spellEnd"/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from vs. involvement with the therapist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Therapy as threat and loss of control</w:t>
            </w: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i/>
                <w:sz w:val="16"/>
                <w:szCs w:val="16"/>
              </w:rPr>
              <w:t>Fears of dependence, loss or abandonment</w:t>
            </w:r>
          </w:p>
        </w:tc>
        <w:tc>
          <w:tcPr>
            <w:tcW w:w="2412" w:type="dxa"/>
          </w:tcPr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General discomfort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 xml:space="preserve">‘structure of the therapy, the way it worked unnerving’ </w:t>
            </w: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Loss of control</w:t>
            </w:r>
          </w:p>
        </w:tc>
        <w:tc>
          <w:tcPr>
            <w:tcW w:w="108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3983" w:rsidRPr="00653983" w:rsidRDefault="00653983" w:rsidP="00653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98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</w:tbl>
    <w:p w:rsidR="00653983" w:rsidRPr="00653983" w:rsidRDefault="00653983" w:rsidP="00653983">
      <w:pPr>
        <w:rPr>
          <w:sz w:val="16"/>
          <w:szCs w:val="16"/>
        </w:rPr>
      </w:pPr>
      <w:r w:rsidRPr="00653983">
        <w:rPr>
          <w:sz w:val="16"/>
          <w:szCs w:val="16"/>
        </w:rPr>
        <w:t xml:space="preserve">Notes: a) taken from author text </w:t>
      </w:r>
    </w:p>
    <w:p w:rsidR="00653983" w:rsidRPr="00653983" w:rsidRDefault="00653983" w:rsidP="00653983">
      <w:pPr>
        <w:rPr>
          <w:sz w:val="16"/>
          <w:szCs w:val="16"/>
        </w:rPr>
      </w:pPr>
    </w:p>
    <w:p w:rsidR="005E18EA" w:rsidRDefault="005E18EA"/>
    <w:sectPr w:rsidR="005E18EA" w:rsidSect="0065398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253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079B" w:rsidRDefault="00BC079B" w:rsidP="00F34664">
      <w:pPr>
        <w:spacing w:after="0" w:line="240" w:lineRule="auto"/>
      </w:pPr>
      <w:r>
        <w:separator/>
      </w:r>
    </w:p>
  </w:endnote>
  <w:endnote w:type="continuationSeparator" w:id="0">
    <w:p w:rsidR="00BC079B" w:rsidRDefault="00BC079B" w:rsidP="00F34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664" w:rsidRDefault="00F346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664" w:rsidRDefault="00F3466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664" w:rsidRDefault="00F346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079B" w:rsidRDefault="00BC079B" w:rsidP="00F34664">
      <w:pPr>
        <w:spacing w:after="0" w:line="240" w:lineRule="auto"/>
      </w:pPr>
      <w:r>
        <w:separator/>
      </w:r>
    </w:p>
  </w:footnote>
  <w:footnote w:type="continuationSeparator" w:id="0">
    <w:p w:rsidR="00BC079B" w:rsidRDefault="00BC079B" w:rsidP="00F34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664" w:rsidRDefault="00F346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664" w:rsidRDefault="00F3466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664" w:rsidRDefault="00F346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D186E"/>
    <w:multiLevelType w:val="hybridMultilevel"/>
    <w:tmpl w:val="BBD6A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8B6644"/>
    <w:multiLevelType w:val="hybridMultilevel"/>
    <w:tmpl w:val="0CBE5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167D80"/>
    <w:multiLevelType w:val="hybridMultilevel"/>
    <w:tmpl w:val="B61CB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83491F"/>
    <w:multiLevelType w:val="hybridMultilevel"/>
    <w:tmpl w:val="3954A96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2E2C01FA"/>
    <w:multiLevelType w:val="hybridMultilevel"/>
    <w:tmpl w:val="19343E4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6C603E2"/>
    <w:multiLevelType w:val="hybridMultilevel"/>
    <w:tmpl w:val="39305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CC462E"/>
    <w:multiLevelType w:val="hybridMultilevel"/>
    <w:tmpl w:val="066A5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42673E"/>
    <w:multiLevelType w:val="hybridMultilevel"/>
    <w:tmpl w:val="03645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7"/>
  </w:num>
  <w:num w:numId="6">
    <w:abstractNumId w:val="6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3983"/>
    <w:rsid w:val="00105332"/>
    <w:rsid w:val="001F073B"/>
    <w:rsid w:val="005E18EA"/>
    <w:rsid w:val="00653983"/>
    <w:rsid w:val="00730536"/>
    <w:rsid w:val="008369EE"/>
    <w:rsid w:val="00BC079B"/>
    <w:rsid w:val="00F34664"/>
    <w:rsid w:val="00F5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26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39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98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39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983"/>
    <w:rPr>
      <w:rFonts w:asciiTheme="majorHAnsi" w:eastAsiaTheme="majorEastAsia" w:hAnsiTheme="majorHAnsi" w:cstheme="majorBidi"/>
      <w:b/>
      <w:bCs/>
      <w:color w:val="4F81BD" w:themeColor="accent1"/>
    </w:rPr>
  </w:style>
  <w:style w:type="numbering" w:customStyle="1" w:styleId="NoList1">
    <w:name w:val="No List1"/>
    <w:next w:val="NoList"/>
    <w:uiPriority w:val="99"/>
    <w:semiHidden/>
    <w:unhideWhenUsed/>
    <w:rsid w:val="00653983"/>
  </w:style>
  <w:style w:type="paragraph" w:styleId="Title">
    <w:name w:val="Title"/>
    <w:basedOn w:val="Normal"/>
    <w:next w:val="Normal"/>
    <w:link w:val="TitleChar"/>
    <w:uiPriority w:val="10"/>
    <w:qFormat/>
    <w:rsid w:val="0065398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539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65398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nhideWhenUsed/>
    <w:rsid w:val="0065398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53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539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9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9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9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3983"/>
    <w:pPr>
      <w:ind w:left="720"/>
      <w:contextualSpacing/>
    </w:pPr>
  </w:style>
  <w:style w:type="paragraph" w:styleId="Revision">
    <w:name w:val="Revision"/>
    <w:hidden/>
    <w:uiPriority w:val="99"/>
    <w:semiHidden/>
    <w:rsid w:val="00653983"/>
    <w:pPr>
      <w:spacing w:after="0" w:line="240" w:lineRule="auto"/>
    </w:pPr>
  </w:style>
  <w:style w:type="table" w:styleId="TableGrid">
    <w:name w:val="Table Grid"/>
    <w:basedOn w:val="TableNormal"/>
    <w:rsid w:val="0065398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983"/>
  </w:style>
  <w:style w:type="paragraph" w:styleId="Footer">
    <w:name w:val="footer"/>
    <w:basedOn w:val="Normal"/>
    <w:link w:val="FooterChar"/>
    <w:uiPriority w:val="99"/>
    <w:unhideWhenUsed/>
    <w:rsid w:val="0065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983"/>
  </w:style>
  <w:style w:type="table" w:customStyle="1" w:styleId="TableGrid1">
    <w:name w:val="Table Grid1"/>
    <w:basedOn w:val="TableNormal"/>
    <w:next w:val="TableGrid"/>
    <w:uiPriority w:val="59"/>
    <w:rsid w:val="00653983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93</Words>
  <Characters>15353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25T08:56:00Z</dcterms:created>
  <dcterms:modified xsi:type="dcterms:W3CDTF">2019-02-25T08:56:00Z</dcterms:modified>
</cp:coreProperties>
</file>